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B98" w:rsidRDefault="003A4B98" w:rsidP="003A4B98">
      <w:pPr>
        <w:pStyle w:val="EndNoteBibliography"/>
        <w:ind w:left="720" w:hanging="720"/>
        <w:rPr>
          <w:color w:val="000000"/>
        </w:rPr>
      </w:pPr>
      <w:r>
        <w:rPr>
          <w:rFonts w:ascii="Times New Roman" w:hAnsi="Times New Roman"/>
          <w:color w:val="000000"/>
          <w:kern w:val="0"/>
        </w:rPr>
        <w:fldChar w:fldCharType="begin"/>
      </w:r>
      <w:r>
        <w:rPr>
          <w:rFonts w:ascii="Times New Roman" w:hAnsi="Times New Roman"/>
          <w:color w:val="000000"/>
          <w:kern w:val="0"/>
        </w:rPr>
        <w:instrText xml:space="preserve"> ADDIN EN.REFLIST </w:instrText>
      </w:r>
      <w:r>
        <w:rPr>
          <w:rFonts w:ascii="Times New Roman" w:hAnsi="Times New Roman"/>
          <w:color w:val="000000"/>
          <w:kern w:val="0"/>
        </w:rPr>
        <w:fldChar w:fldCharType="separate"/>
      </w:r>
    </w:p>
    <w:p w:rsidR="003A4B98" w:rsidRDefault="003A4B98" w:rsidP="003A4B98">
      <w:pPr>
        <w:spacing w:line="252" w:lineRule="auto"/>
        <w:jc w:val="left"/>
        <w:rPr>
          <w:rFonts w:ascii="Times New Roman" w:eastAsia="DengXian" w:hAnsi="Times New Roman"/>
          <w:b/>
          <w:bCs/>
          <w:color w:val="000000"/>
          <w:sz w:val="13"/>
          <w:szCs w:val="13"/>
        </w:rPr>
      </w:pPr>
      <w:r>
        <w:rPr>
          <w:rFonts w:ascii="Times New Roman" w:eastAsia="Book Antiqua" w:hAnsi="Times New Roman"/>
          <w:b/>
          <w:bCs/>
          <w:color w:val="000000"/>
          <w:sz w:val="13"/>
          <w:szCs w:val="13"/>
        </w:rPr>
        <w:t>Additional</w:t>
      </w:r>
      <w:bookmarkStart w:id="0" w:name="_GoBack"/>
      <w:bookmarkEnd w:id="0"/>
      <w:r>
        <w:rPr>
          <w:rFonts w:ascii="Times New Roman" w:eastAsia="Book Antiqua" w:hAnsi="Times New Roman"/>
          <w:b/>
          <w:bCs/>
          <w:color w:val="000000"/>
          <w:sz w:val="13"/>
          <w:szCs w:val="13"/>
        </w:rPr>
        <w:t xml:space="preserve"> Material</w:t>
      </w:r>
    </w:p>
    <w:p w:rsidR="003A4B98" w:rsidRDefault="003A4B98" w:rsidP="003A4B98">
      <w:pPr>
        <w:widowControl w:val="0"/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</w:rPr>
      </w:pPr>
    </w:p>
    <w:p w:rsidR="003A4B98" w:rsidRDefault="003A4B98" w:rsidP="003A4B98">
      <w:pPr>
        <w:widowControl w:val="0"/>
        <w:autoSpaceDE w:val="0"/>
        <w:autoSpaceDN w:val="0"/>
        <w:adjustRightInd w:val="0"/>
        <w:ind w:firstLineChars="850" w:firstLine="1700"/>
        <w:jc w:val="left"/>
        <w:rPr>
          <w:rFonts w:ascii="Times New Roman" w:hAnsi="Times New Roman"/>
          <w:color w:val="000000"/>
          <w:kern w:val="0"/>
          <w:sz w:val="20"/>
        </w:rPr>
      </w:pPr>
      <w:r>
        <w:rPr>
          <w:rFonts w:ascii="Times New Roman" w:hAnsi="Times New Roman"/>
          <w:noProof/>
          <w:color w:val="000000"/>
          <w:kern w:val="0"/>
          <w:sz w:val="20"/>
          <w:lang w:val="en-IN" w:eastAsia="en-IN"/>
        </w:rPr>
        <w:drawing>
          <wp:inline distT="0" distB="0" distL="0" distR="0">
            <wp:extent cx="3305175" cy="4305300"/>
            <wp:effectExtent l="0" t="0" r="9525" b="0"/>
            <wp:docPr id="2" name="Picture 2" descr="SUPPLE-SUIVIV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LE-SUIVIVAL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B98" w:rsidRDefault="003A4B98" w:rsidP="003A4B98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/>
          <w:kern w:val="0"/>
          <w:sz w:val="20"/>
          <w:u w:val="single"/>
        </w:rPr>
      </w:pPr>
      <w:proofErr w:type="spellStart"/>
      <w:r>
        <w:rPr>
          <w:rFonts w:ascii="Times New Roman" w:hAnsi="Times New Roman"/>
          <w:color w:val="000000"/>
          <w:kern w:val="0"/>
          <w:sz w:val="20"/>
        </w:rPr>
        <w:t>S1</w:t>
      </w:r>
      <w:proofErr w:type="spellEnd"/>
      <w:r>
        <w:rPr>
          <w:rFonts w:ascii="Times New Roman" w:hAnsi="Times New Roman"/>
          <w:color w:val="000000"/>
          <w:kern w:val="0"/>
          <w:sz w:val="20"/>
        </w:rPr>
        <w:t>. Survival</w:t>
      </w:r>
      <w:r>
        <w:rPr>
          <w:rFonts w:ascii="Times New Roman" w:hAnsi="Times New Roman" w:hint="eastAsia"/>
          <w:color w:val="000000"/>
          <w:kern w:val="0"/>
          <w:sz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</w:rPr>
        <w:t>curves of diverse cancers in Kaplan-Meier</w:t>
      </w:r>
    </w:p>
    <w:p w:rsidR="003A4B98" w:rsidRDefault="003A4B98" w:rsidP="003A4B98">
      <w:pPr>
        <w:widowControl w:val="0"/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20"/>
        </w:rPr>
      </w:pPr>
      <w:r>
        <w:rPr>
          <w:rFonts w:ascii="Times New Roman" w:hAnsi="Times New Roman"/>
          <w:noProof/>
          <w:color w:val="000000"/>
          <w:kern w:val="0"/>
          <w:sz w:val="20"/>
          <w:lang w:val="en-IN" w:eastAsia="en-IN"/>
        </w:rPr>
        <w:drawing>
          <wp:inline distT="0" distB="0" distL="0" distR="0">
            <wp:extent cx="5486400" cy="923925"/>
            <wp:effectExtent l="0" t="0" r="0" b="9525"/>
            <wp:docPr id="1" name="Picture 1" descr="HNSC-INFILTRATION G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HNSC-INFILTRATION Gen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B98" w:rsidRDefault="003A4B98" w:rsidP="003A4B98">
      <w:pPr>
        <w:widowControl w:val="0"/>
        <w:autoSpaceDE w:val="0"/>
        <w:autoSpaceDN w:val="0"/>
        <w:adjustRightInd w:val="0"/>
        <w:ind w:firstLineChars="850" w:firstLine="1700"/>
        <w:jc w:val="left"/>
        <w:rPr>
          <w:rFonts w:ascii="Times New Roman" w:hAnsi="Times New Roman"/>
          <w:color w:val="000000"/>
          <w:kern w:val="0"/>
          <w:sz w:val="20"/>
        </w:rPr>
      </w:pPr>
    </w:p>
    <w:p w:rsidR="003A4B98" w:rsidRDefault="003A4B98" w:rsidP="003A4B98">
      <w:pPr>
        <w:widowControl w:val="0"/>
        <w:autoSpaceDE w:val="0"/>
        <w:autoSpaceDN w:val="0"/>
        <w:adjustRightInd w:val="0"/>
        <w:rPr>
          <w:rFonts w:ascii="Times New Roman" w:hAnsi="Times New Roman" w:hint="eastAsia"/>
          <w:color w:val="000000"/>
          <w:kern w:val="0"/>
          <w:sz w:val="20"/>
        </w:rPr>
      </w:pPr>
      <w:proofErr w:type="spellStart"/>
      <w:r>
        <w:rPr>
          <w:rFonts w:ascii="Times New Roman" w:hAnsi="Times New Roman"/>
          <w:color w:val="000000"/>
          <w:kern w:val="0"/>
          <w:sz w:val="20"/>
        </w:rPr>
        <w:t>S2</w:t>
      </w:r>
      <w:proofErr w:type="spellEnd"/>
      <w:r>
        <w:rPr>
          <w:rFonts w:ascii="Times New Roman" w:hAnsi="Times New Roman"/>
          <w:color w:val="000000"/>
          <w:kern w:val="0"/>
          <w:sz w:val="20"/>
        </w:rPr>
        <w:t xml:space="preserve">. (A) </w:t>
      </w:r>
      <w:proofErr w:type="spellStart"/>
      <w:r>
        <w:rPr>
          <w:rFonts w:ascii="Times New Roman" w:hAnsi="Times New Roman"/>
          <w:color w:val="000000"/>
          <w:kern w:val="0"/>
          <w:sz w:val="20"/>
        </w:rPr>
        <w:t>DFNA5</w:t>
      </w:r>
      <w:proofErr w:type="spellEnd"/>
      <w:r>
        <w:rPr>
          <w:rFonts w:ascii="Times New Roman" w:hAnsi="Times New Roman"/>
          <w:color w:val="000000"/>
          <w:kern w:val="0"/>
          <w:sz w:val="20"/>
        </w:rPr>
        <w:t xml:space="preserve"> expression is significantly negatively related to tumor purity and has significant positive correlations with infiltrating levels of </w:t>
      </w:r>
      <w:proofErr w:type="spellStart"/>
      <w:r>
        <w:rPr>
          <w:rFonts w:ascii="Times New Roman" w:hAnsi="Times New Roman"/>
          <w:color w:val="000000"/>
          <w:kern w:val="0"/>
          <w:sz w:val="20"/>
        </w:rPr>
        <w:t>CD8</w:t>
      </w:r>
      <w:proofErr w:type="spellEnd"/>
      <w:r>
        <w:rPr>
          <w:rFonts w:ascii="Times New Roman" w:hAnsi="Times New Roman"/>
          <w:color w:val="000000"/>
          <w:kern w:val="0"/>
          <w:sz w:val="20"/>
        </w:rPr>
        <w:t xml:space="preserve">+ T </w:t>
      </w:r>
      <w:proofErr w:type="gramStart"/>
      <w:r>
        <w:rPr>
          <w:rFonts w:ascii="Times New Roman" w:hAnsi="Times New Roman"/>
          <w:color w:val="000000"/>
          <w:kern w:val="0"/>
          <w:sz w:val="20"/>
        </w:rPr>
        <w:t>cells .</w:t>
      </w:r>
      <w:proofErr w:type="gramEnd"/>
    </w:p>
    <w:p w:rsidR="003A4B98" w:rsidRDefault="003A4B98" w:rsidP="003A4B98">
      <w:pPr>
        <w:pStyle w:val="EndNoteBibliography"/>
        <w:rPr>
          <w:rFonts w:hint="eastAsia"/>
          <w:color w:val="000000"/>
        </w:rPr>
      </w:pPr>
    </w:p>
    <w:p w:rsidR="003A4B98" w:rsidRDefault="003A4B98" w:rsidP="003A4B98">
      <w:pPr>
        <w:widowControl w:val="0"/>
        <w:autoSpaceDE w:val="0"/>
        <w:autoSpaceDN w:val="0"/>
        <w:adjustRightInd w:val="0"/>
        <w:ind w:firstLineChars="850" w:firstLine="1700"/>
        <w:rPr>
          <w:rFonts w:ascii="Times New Roman" w:hAnsi="Times New Roman" w:hint="eastAsia"/>
          <w:color w:val="000000"/>
          <w:kern w:val="0"/>
          <w:sz w:val="20"/>
        </w:rPr>
      </w:pPr>
      <w:r>
        <w:rPr>
          <w:rFonts w:ascii="Times New Roman" w:hAnsi="Times New Roman"/>
          <w:color w:val="000000"/>
          <w:kern w:val="0"/>
          <w:sz w:val="20"/>
        </w:rPr>
        <w:fldChar w:fldCharType="end"/>
      </w:r>
    </w:p>
    <w:p w:rsidR="003A4B98" w:rsidRDefault="003A4B98" w:rsidP="003A4B98">
      <w:pPr>
        <w:rPr>
          <w:color w:val="000000"/>
        </w:rPr>
      </w:pPr>
    </w:p>
    <w:p w:rsidR="002C60BD" w:rsidRDefault="002C60BD"/>
    <w:sectPr w:rsidR="002C60B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B98"/>
    <w:rsid w:val="000027D7"/>
    <w:rsid w:val="00003733"/>
    <w:rsid w:val="00005542"/>
    <w:rsid w:val="00005F3E"/>
    <w:rsid w:val="0000616F"/>
    <w:rsid w:val="00007756"/>
    <w:rsid w:val="0000795B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2F0"/>
    <w:rsid w:val="000255DE"/>
    <w:rsid w:val="00026AC5"/>
    <w:rsid w:val="00031512"/>
    <w:rsid w:val="00031DDC"/>
    <w:rsid w:val="00031EB6"/>
    <w:rsid w:val="000324C5"/>
    <w:rsid w:val="000328DD"/>
    <w:rsid w:val="00032A78"/>
    <w:rsid w:val="0003398C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518D7"/>
    <w:rsid w:val="00051A61"/>
    <w:rsid w:val="0005239B"/>
    <w:rsid w:val="00053DDC"/>
    <w:rsid w:val="00054D5D"/>
    <w:rsid w:val="00055DE0"/>
    <w:rsid w:val="0005649A"/>
    <w:rsid w:val="00061447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11C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0269"/>
    <w:rsid w:val="000B16B4"/>
    <w:rsid w:val="000B2081"/>
    <w:rsid w:val="000B234D"/>
    <w:rsid w:val="000B4D43"/>
    <w:rsid w:val="000B4D51"/>
    <w:rsid w:val="000B6085"/>
    <w:rsid w:val="000B68C4"/>
    <w:rsid w:val="000B68EA"/>
    <w:rsid w:val="000B76C4"/>
    <w:rsid w:val="000C039B"/>
    <w:rsid w:val="000C1A64"/>
    <w:rsid w:val="000C5058"/>
    <w:rsid w:val="000C50E8"/>
    <w:rsid w:val="000C6289"/>
    <w:rsid w:val="000D0582"/>
    <w:rsid w:val="000D19B1"/>
    <w:rsid w:val="000D34AB"/>
    <w:rsid w:val="000D3816"/>
    <w:rsid w:val="000D4026"/>
    <w:rsid w:val="000D501E"/>
    <w:rsid w:val="000D63DC"/>
    <w:rsid w:val="000D673B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0F6283"/>
    <w:rsid w:val="00103144"/>
    <w:rsid w:val="0010338E"/>
    <w:rsid w:val="001034DD"/>
    <w:rsid w:val="00103AD3"/>
    <w:rsid w:val="001044B2"/>
    <w:rsid w:val="0010670D"/>
    <w:rsid w:val="00106ED9"/>
    <w:rsid w:val="001077EE"/>
    <w:rsid w:val="00107D3E"/>
    <w:rsid w:val="001107FF"/>
    <w:rsid w:val="00111B88"/>
    <w:rsid w:val="00111E21"/>
    <w:rsid w:val="00116E12"/>
    <w:rsid w:val="00124BBC"/>
    <w:rsid w:val="00124DC8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4F8C"/>
    <w:rsid w:val="00147416"/>
    <w:rsid w:val="00147B2F"/>
    <w:rsid w:val="00150312"/>
    <w:rsid w:val="001506AE"/>
    <w:rsid w:val="00151205"/>
    <w:rsid w:val="0015120A"/>
    <w:rsid w:val="0015326B"/>
    <w:rsid w:val="00153972"/>
    <w:rsid w:val="0015453A"/>
    <w:rsid w:val="00156314"/>
    <w:rsid w:val="00156FF2"/>
    <w:rsid w:val="00157A32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506A"/>
    <w:rsid w:val="00176A40"/>
    <w:rsid w:val="00176CE2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A7223"/>
    <w:rsid w:val="001B22F8"/>
    <w:rsid w:val="001B516D"/>
    <w:rsid w:val="001B5F77"/>
    <w:rsid w:val="001B6B78"/>
    <w:rsid w:val="001C013E"/>
    <w:rsid w:val="001C0CD7"/>
    <w:rsid w:val="001C1BD5"/>
    <w:rsid w:val="001C23CD"/>
    <w:rsid w:val="001C3BCF"/>
    <w:rsid w:val="001C3BF2"/>
    <w:rsid w:val="001C5009"/>
    <w:rsid w:val="001C527C"/>
    <w:rsid w:val="001C63E8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3B88"/>
    <w:rsid w:val="001E5E63"/>
    <w:rsid w:val="001E722F"/>
    <w:rsid w:val="001E7516"/>
    <w:rsid w:val="001F0D31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46C"/>
    <w:rsid w:val="00203660"/>
    <w:rsid w:val="0020375C"/>
    <w:rsid w:val="00204D01"/>
    <w:rsid w:val="00205A5C"/>
    <w:rsid w:val="0021009B"/>
    <w:rsid w:val="00210DB1"/>
    <w:rsid w:val="00211C1C"/>
    <w:rsid w:val="002142E0"/>
    <w:rsid w:val="00215025"/>
    <w:rsid w:val="00217433"/>
    <w:rsid w:val="002204F1"/>
    <w:rsid w:val="0022100F"/>
    <w:rsid w:val="0022133F"/>
    <w:rsid w:val="00221D9F"/>
    <w:rsid w:val="002220B8"/>
    <w:rsid w:val="0022312B"/>
    <w:rsid w:val="0022347E"/>
    <w:rsid w:val="00224913"/>
    <w:rsid w:val="0022554E"/>
    <w:rsid w:val="00226D36"/>
    <w:rsid w:val="0022718E"/>
    <w:rsid w:val="00227F1A"/>
    <w:rsid w:val="002330A1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54930"/>
    <w:rsid w:val="00260391"/>
    <w:rsid w:val="002605B9"/>
    <w:rsid w:val="00260801"/>
    <w:rsid w:val="00261598"/>
    <w:rsid w:val="0026208C"/>
    <w:rsid w:val="00262B5E"/>
    <w:rsid w:val="00262E5B"/>
    <w:rsid w:val="00264767"/>
    <w:rsid w:val="0026480A"/>
    <w:rsid w:val="00266922"/>
    <w:rsid w:val="00270686"/>
    <w:rsid w:val="002722F4"/>
    <w:rsid w:val="00272AE5"/>
    <w:rsid w:val="00273822"/>
    <w:rsid w:val="00273A8F"/>
    <w:rsid w:val="0027403E"/>
    <w:rsid w:val="00274349"/>
    <w:rsid w:val="00274B80"/>
    <w:rsid w:val="002758E3"/>
    <w:rsid w:val="00276DD3"/>
    <w:rsid w:val="0028085A"/>
    <w:rsid w:val="00281208"/>
    <w:rsid w:val="00282904"/>
    <w:rsid w:val="00282D1F"/>
    <w:rsid w:val="00282D5B"/>
    <w:rsid w:val="002851F3"/>
    <w:rsid w:val="002852D7"/>
    <w:rsid w:val="00286684"/>
    <w:rsid w:val="00286809"/>
    <w:rsid w:val="00286E22"/>
    <w:rsid w:val="00287B27"/>
    <w:rsid w:val="00287E0B"/>
    <w:rsid w:val="00287FA2"/>
    <w:rsid w:val="00287FAC"/>
    <w:rsid w:val="00290236"/>
    <w:rsid w:val="002912A8"/>
    <w:rsid w:val="00291F4A"/>
    <w:rsid w:val="00291F74"/>
    <w:rsid w:val="00291FCF"/>
    <w:rsid w:val="00292216"/>
    <w:rsid w:val="002957FF"/>
    <w:rsid w:val="002A0A50"/>
    <w:rsid w:val="002A2A07"/>
    <w:rsid w:val="002A2C02"/>
    <w:rsid w:val="002A2E09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1C79"/>
    <w:rsid w:val="002D3C93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299A"/>
    <w:rsid w:val="00323ACE"/>
    <w:rsid w:val="003248B4"/>
    <w:rsid w:val="00324AD4"/>
    <w:rsid w:val="003267EA"/>
    <w:rsid w:val="00326E88"/>
    <w:rsid w:val="00327CA8"/>
    <w:rsid w:val="00331EEB"/>
    <w:rsid w:val="0033255B"/>
    <w:rsid w:val="00335C2E"/>
    <w:rsid w:val="003361E9"/>
    <w:rsid w:val="0033628A"/>
    <w:rsid w:val="00337366"/>
    <w:rsid w:val="00337562"/>
    <w:rsid w:val="00337DC9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0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4B98"/>
    <w:rsid w:val="003A4DED"/>
    <w:rsid w:val="003A5377"/>
    <w:rsid w:val="003A5A15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0F48"/>
    <w:rsid w:val="003C10DF"/>
    <w:rsid w:val="003C27CB"/>
    <w:rsid w:val="003C3332"/>
    <w:rsid w:val="003C4BEE"/>
    <w:rsid w:val="003C5D7A"/>
    <w:rsid w:val="003C63B5"/>
    <w:rsid w:val="003C7089"/>
    <w:rsid w:val="003C737C"/>
    <w:rsid w:val="003C7465"/>
    <w:rsid w:val="003D00F5"/>
    <w:rsid w:val="003D246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2C9F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40B7"/>
    <w:rsid w:val="00406250"/>
    <w:rsid w:val="0040626E"/>
    <w:rsid w:val="00407955"/>
    <w:rsid w:val="0041030E"/>
    <w:rsid w:val="00411375"/>
    <w:rsid w:val="00412B88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4A67"/>
    <w:rsid w:val="00464FD4"/>
    <w:rsid w:val="00465247"/>
    <w:rsid w:val="004657A9"/>
    <w:rsid w:val="00465D5C"/>
    <w:rsid w:val="00465DD4"/>
    <w:rsid w:val="00465E08"/>
    <w:rsid w:val="00465E0F"/>
    <w:rsid w:val="004660F4"/>
    <w:rsid w:val="00466447"/>
    <w:rsid w:val="00466696"/>
    <w:rsid w:val="00470BC7"/>
    <w:rsid w:val="00471B15"/>
    <w:rsid w:val="00472494"/>
    <w:rsid w:val="00474C2A"/>
    <w:rsid w:val="00476BB3"/>
    <w:rsid w:val="0048109E"/>
    <w:rsid w:val="0048541B"/>
    <w:rsid w:val="00485454"/>
    <w:rsid w:val="00485AD5"/>
    <w:rsid w:val="00485BC0"/>
    <w:rsid w:val="00486ADC"/>
    <w:rsid w:val="00486C58"/>
    <w:rsid w:val="00493E32"/>
    <w:rsid w:val="004943E6"/>
    <w:rsid w:val="004947D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2741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0ABB"/>
    <w:rsid w:val="004D1AF2"/>
    <w:rsid w:val="004D493F"/>
    <w:rsid w:val="004D4EF7"/>
    <w:rsid w:val="004D6623"/>
    <w:rsid w:val="004D7904"/>
    <w:rsid w:val="004E0319"/>
    <w:rsid w:val="004E3914"/>
    <w:rsid w:val="004E3EFB"/>
    <w:rsid w:val="004E4BA8"/>
    <w:rsid w:val="004E5D27"/>
    <w:rsid w:val="004E6745"/>
    <w:rsid w:val="004E7241"/>
    <w:rsid w:val="004E7E74"/>
    <w:rsid w:val="004F33F4"/>
    <w:rsid w:val="004F570B"/>
    <w:rsid w:val="004F739B"/>
    <w:rsid w:val="0050084D"/>
    <w:rsid w:val="00500DEC"/>
    <w:rsid w:val="00503026"/>
    <w:rsid w:val="005047D9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7FC"/>
    <w:rsid w:val="00516A7B"/>
    <w:rsid w:val="00516FB2"/>
    <w:rsid w:val="00520D6B"/>
    <w:rsid w:val="0052119D"/>
    <w:rsid w:val="00521242"/>
    <w:rsid w:val="00523219"/>
    <w:rsid w:val="005258C1"/>
    <w:rsid w:val="00530DAC"/>
    <w:rsid w:val="0053186C"/>
    <w:rsid w:val="005325A4"/>
    <w:rsid w:val="00534239"/>
    <w:rsid w:val="00534AFB"/>
    <w:rsid w:val="00536174"/>
    <w:rsid w:val="005375B7"/>
    <w:rsid w:val="0053769E"/>
    <w:rsid w:val="005377DF"/>
    <w:rsid w:val="00537C9F"/>
    <w:rsid w:val="005408E2"/>
    <w:rsid w:val="00540C96"/>
    <w:rsid w:val="00542AE4"/>
    <w:rsid w:val="005438FC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402D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0A4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2BA2"/>
    <w:rsid w:val="00593411"/>
    <w:rsid w:val="005938B2"/>
    <w:rsid w:val="00596729"/>
    <w:rsid w:val="00597D80"/>
    <w:rsid w:val="005A1A77"/>
    <w:rsid w:val="005A21CD"/>
    <w:rsid w:val="005A54DC"/>
    <w:rsid w:val="005A621A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3B09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2526"/>
    <w:rsid w:val="00602D10"/>
    <w:rsid w:val="0060330F"/>
    <w:rsid w:val="006034BA"/>
    <w:rsid w:val="006035FF"/>
    <w:rsid w:val="00603A3A"/>
    <w:rsid w:val="006040A9"/>
    <w:rsid w:val="00605753"/>
    <w:rsid w:val="0060689E"/>
    <w:rsid w:val="00606951"/>
    <w:rsid w:val="00610D8F"/>
    <w:rsid w:val="00613F6A"/>
    <w:rsid w:val="006143F8"/>
    <w:rsid w:val="00614EE5"/>
    <w:rsid w:val="00615732"/>
    <w:rsid w:val="00615E5B"/>
    <w:rsid w:val="006175E8"/>
    <w:rsid w:val="00617978"/>
    <w:rsid w:val="00617F29"/>
    <w:rsid w:val="00624446"/>
    <w:rsid w:val="0062536E"/>
    <w:rsid w:val="00625D04"/>
    <w:rsid w:val="0062702B"/>
    <w:rsid w:val="00630A06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A01"/>
    <w:rsid w:val="0065020D"/>
    <w:rsid w:val="0065027E"/>
    <w:rsid w:val="00651D0A"/>
    <w:rsid w:val="00653021"/>
    <w:rsid w:val="006546AC"/>
    <w:rsid w:val="00656EE1"/>
    <w:rsid w:val="0066042C"/>
    <w:rsid w:val="0066316C"/>
    <w:rsid w:val="006635D8"/>
    <w:rsid w:val="0066380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72C"/>
    <w:rsid w:val="00674B6D"/>
    <w:rsid w:val="006756F5"/>
    <w:rsid w:val="00675A2C"/>
    <w:rsid w:val="00676461"/>
    <w:rsid w:val="0068035C"/>
    <w:rsid w:val="006803F0"/>
    <w:rsid w:val="006837D9"/>
    <w:rsid w:val="00685668"/>
    <w:rsid w:val="00690902"/>
    <w:rsid w:val="00690F5F"/>
    <w:rsid w:val="0069238E"/>
    <w:rsid w:val="00692BDA"/>
    <w:rsid w:val="00694D96"/>
    <w:rsid w:val="0069568F"/>
    <w:rsid w:val="006958F0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3AC"/>
    <w:rsid w:val="006B45A4"/>
    <w:rsid w:val="006B7122"/>
    <w:rsid w:val="006B75F1"/>
    <w:rsid w:val="006C0A5D"/>
    <w:rsid w:val="006C0FA6"/>
    <w:rsid w:val="006C191D"/>
    <w:rsid w:val="006C2622"/>
    <w:rsid w:val="006C4AD4"/>
    <w:rsid w:val="006C4D46"/>
    <w:rsid w:val="006C6424"/>
    <w:rsid w:val="006C77DB"/>
    <w:rsid w:val="006D00BF"/>
    <w:rsid w:val="006D3908"/>
    <w:rsid w:val="006D3A7D"/>
    <w:rsid w:val="006D4B99"/>
    <w:rsid w:val="006D511E"/>
    <w:rsid w:val="006D5E32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6F5832"/>
    <w:rsid w:val="007008B4"/>
    <w:rsid w:val="00701FDC"/>
    <w:rsid w:val="007037B5"/>
    <w:rsid w:val="007037E8"/>
    <w:rsid w:val="00703EF3"/>
    <w:rsid w:val="0070534D"/>
    <w:rsid w:val="0070545D"/>
    <w:rsid w:val="007059BD"/>
    <w:rsid w:val="0070778F"/>
    <w:rsid w:val="007113C3"/>
    <w:rsid w:val="00711C4D"/>
    <w:rsid w:val="007121EA"/>
    <w:rsid w:val="00712C44"/>
    <w:rsid w:val="00712E77"/>
    <w:rsid w:val="00713A35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4692A"/>
    <w:rsid w:val="007500F9"/>
    <w:rsid w:val="00751B06"/>
    <w:rsid w:val="00753648"/>
    <w:rsid w:val="0075495A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3607"/>
    <w:rsid w:val="0077482C"/>
    <w:rsid w:val="0077512F"/>
    <w:rsid w:val="007764EE"/>
    <w:rsid w:val="0077781F"/>
    <w:rsid w:val="007813EC"/>
    <w:rsid w:val="0078144B"/>
    <w:rsid w:val="0078210E"/>
    <w:rsid w:val="00782175"/>
    <w:rsid w:val="00784624"/>
    <w:rsid w:val="0078670C"/>
    <w:rsid w:val="00786804"/>
    <w:rsid w:val="007870BF"/>
    <w:rsid w:val="00787A4F"/>
    <w:rsid w:val="00787B56"/>
    <w:rsid w:val="00790151"/>
    <w:rsid w:val="007920AE"/>
    <w:rsid w:val="00793ACC"/>
    <w:rsid w:val="007A131A"/>
    <w:rsid w:val="007A2EF0"/>
    <w:rsid w:val="007A425D"/>
    <w:rsid w:val="007A6809"/>
    <w:rsid w:val="007B0E3B"/>
    <w:rsid w:val="007B5CF9"/>
    <w:rsid w:val="007B5FFA"/>
    <w:rsid w:val="007C182B"/>
    <w:rsid w:val="007C6142"/>
    <w:rsid w:val="007C72BB"/>
    <w:rsid w:val="007C75C1"/>
    <w:rsid w:val="007D0F35"/>
    <w:rsid w:val="007D1D8B"/>
    <w:rsid w:val="007D23EC"/>
    <w:rsid w:val="007D329B"/>
    <w:rsid w:val="007D34C2"/>
    <w:rsid w:val="007D3EB4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1382"/>
    <w:rsid w:val="007F3699"/>
    <w:rsid w:val="007F43AB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43C7"/>
    <w:rsid w:val="008159AB"/>
    <w:rsid w:val="00815F23"/>
    <w:rsid w:val="00817C1B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06B"/>
    <w:rsid w:val="008319D9"/>
    <w:rsid w:val="00833F4D"/>
    <w:rsid w:val="00834663"/>
    <w:rsid w:val="00835784"/>
    <w:rsid w:val="00837205"/>
    <w:rsid w:val="008404ED"/>
    <w:rsid w:val="00840F55"/>
    <w:rsid w:val="008432E9"/>
    <w:rsid w:val="00844999"/>
    <w:rsid w:val="00845929"/>
    <w:rsid w:val="00847431"/>
    <w:rsid w:val="008479E2"/>
    <w:rsid w:val="00847AAF"/>
    <w:rsid w:val="00847CB0"/>
    <w:rsid w:val="00852582"/>
    <w:rsid w:val="008528AB"/>
    <w:rsid w:val="00852DB5"/>
    <w:rsid w:val="00853E6B"/>
    <w:rsid w:val="0085480A"/>
    <w:rsid w:val="008554DE"/>
    <w:rsid w:val="00857EE1"/>
    <w:rsid w:val="00863459"/>
    <w:rsid w:val="00865399"/>
    <w:rsid w:val="008654F3"/>
    <w:rsid w:val="00866DB7"/>
    <w:rsid w:val="00867919"/>
    <w:rsid w:val="00870493"/>
    <w:rsid w:val="00870BC8"/>
    <w:rsid w:val="00871E22"/>
    <w:rsid w:val="00872503"/>
    <w:rsid w:val="0087257D"/>
    <w:rsid w:val="00872822"/>
    <w:rsid w:val="008746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18A"/>
    <w:rsid w:val="008843AD"/>
    <w:rsid w:val="00885A6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0CD2"/>
    <w:rsid w:val="008A1525"/>
    <w:rsid w:val="008A24EC"/>
    <w:rsid w:val="008A359E"/>
    <w:rsid w:val="008A5B25"/>
    <w:rsid w:val="008A619E"/>
    <w:rsid w:val="008A67B1"/>
    <w:rsid w:val="008A6C6B"/>
    <w:rsid w:val="008A75BF"/>
    <w:rsid w:val="008B0117"/>
    <w:rsid w:val="008B07C6"/>
    <w:rsid w:val="008B2260"/>
    <w:rsid w:val="008B2D4B"/>
    <w:rsid w:val="008B31DC"/>
    <w:rsid w:val="008B363A"/>
    <w:rsid w:val="008B3A5A"/>
    <w:rsid w:val="008B4711"/>
    <w:rsid w:val="008B7093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C7B48"/>
    <w:rsid w:val="008D054C"/>
    <w:rsid w:val="008D1932"/>
    <w:rsid w:val="008D246D"/>
    <w:rsid w:val="008D2ACE"/>
    <w:rsid w:val="008D35BC"/>
    <w:rsid w:val="008D4258"/>
    <w:rsid w:val="008D4DF6"/>
    <w:rsid w:val="008D5059"/>
    <w:rsid w:val="008D51D0"/>
    <w:rsid w:val="008D605E"/>
    <w:rsid w:val="008D66BE"/>
    <w:rsid w:val="008D7117"/>
    <w:rsid w:val="008D7806"/>
    <w:rsid w:val="008E2A24"/>
    <w:rsid w:val="008E365E"/>
    <w:rsid w:val="008E47F4"/>
    <w:rsid w:val="008E5E1D"/>
    <w:rsid w:val="008E6633"/>
    <w:rsid w:val="008E7BE3"/>
    <w:rsid w:val="008E7CDE"/>
    <w:rsid w:val="008F0DCF"/>
    <w:rsid w:val="008F4111"/>
    <w:rsid w:val="008F4188"/>
    <w:rsid w:val="008F5BEA"/>
    <w:rsid w:val="008F719D"/>
    <w:rsid w:val="008F7B29"/>
    <w:rsid w:val="008F7B30"/>
    <w:rsid w:val="009010C4"/>
    <w:rsid w:val="00903590"/>
    <w:rsid w:val="00904650"/>
    <w:rsid w:val="009053ED"/>
    <w:rsid w:val="00905CEE"/>
    <w:rsid w:val="0090608A"/>
    <w:rsid w:val="00907708"/>
    <w:rsid w:val="00907CBA"/>
    <w:rsid w:val="009103D3"/>
    <w:rsid w:val="00913EB6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5225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26AE"/>
    <w:rsid w:val="00953168"/>
    <w:rsid w:val="0095382F"/>
    <w:rsid w:val="00953B60"/>
    <w:rsid w:val="00955406"/>
    <w:rsid w:val="00957155"/>
    <w:rsid w:val="00960666"/>
    <w:rsid w:val="0096095F"/>
    <w:rsid w:val="009645B9"/>
    <w:rsid w:val="00966504"/>
    <w:rsid w:val="00966A8E"/>
    <w:rsid w:val="00970B69"/>
    <w:rsid w:val="00973A5E"/>
    <w:rsid w:val="00973AA1"/>
    <w:rsid w:val="0097608C"/>
    <w:rsid w:val="00981125"/>
    <w:rsid w:val="00982936"/>
    <w:rsid w:val="009845DE"/>
    <w:rsid w:val="009862AF"/>
    <w:rsid w:val="009866E3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0827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0A7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6C48"/>
    <w:rsid w:val="009E796A"/>
    <w:rsid w:val="009F153A"/>
    <w:rsid w:val="009F17FB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1D7F"/>
    <w:rsid w:val="00A12040"/>
    <w:rsid w:val="00A1292F"/>
    <w:rsid w:val="00A165EE"/>
    <w:rsid w:val="00A16B96"/>
    <w:rsid w:val="00A17A0C"/>
    <w:rsid w:val="00A21002"/>
    <w:rsid w:val="00A266D2"/>
    <w:rsid w:val="00A26909"/>
    <w:rsid w:val="00A26BA2"/>
    <w:rsid w:val="00A26D16"/>
    <w:rsid w:val="00A3119D"/>
    <w:rsid w:val="00A31656"/>
    <w:rsid w:val="00A32AF3"/>
    <w:rsid w:val="00A33844"/>
    <w:rsid w:val="00A33BAE"/>
    <w:rsid w:val="00A34193"/>
    <w:rsid w:val="00A3647E"/>
    <w:rsid w:val="00A36BA7"/>
    <w:rsid w:val="00A37EC2"/>
    <w:rsid w:val="00A41BD0"/>
    <w:rsid w:val="00A42DA4"/>
    <w:rsid w:val="00A43485"/>
    <w:rsid w:val="00A445A7"/>
    <w:rsid w:val="00A4522E"/>
    <w:rsid w:val="00A469CD"/>
    <w:rsid w:val="00A471CD"/>
    <w:rsid w:val="00A50B41"/>
    <w:rsid w:val="00A52AE8"/>
    <w:rsid w:val="00A53149"/>
    <w:rsid w:val="00A5468F"/>
    <w:rsid w:val="00A54A9E"/>
    <w:rsid w:val="00A5619B"/>
    <w:rsid w:val="00A5633F"/>
    <w:rsid w:val="00A57A43"/>
    <w:rsid w:val="00A60D50"/>
    <w:rsid w:val="00A656BA"/>
    <w:rsid w:val="00A67FCC"/>
    <w:rsid w:val="00A70CF9"/>
    <w:rsid w:val="00A71A1F"/>
    <w:rsid w:val="00A71E5B"/>
    <w:rsid w:val="00A73F50"/>
    <w:rsid w:val="00A77ED1"/>
    <w:rsid w:val="00A8111F"/>
    <w:rsid w:val="00A81798"/>
    <w:rsid w:val="00A81D58"/>
    <w:rsid w:val="00A8226B"/>
    <w:rsid w:val="00A82DC1"/>
    <w:rsid w:val="00A86803"/>
    <w:rsid w:val="00A86CA5"/>
    <w:rsid w:val="00A876C6"/>
    <w:rsid w:val="00A9086A"/>
    <w:rsid w:val="00A908DE"/>
    <w:rsid w:val="00A9153F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4AE4"/>
    <w:rsid w:val="00AA644E"/>
    <w:rsid w:val="00AB078A"/>
    <w:rsid w:val="00AB1783"/>
    <w:rsid w:val="00AB1C43"/>
    <w:rsid w:val="00AB1C73"/>
    <w:rsid w:val="00AB4BB1"/>
    <w:rsid w:val="00AB6553"/>
    <w:rsid w:val="00AB7A2F"/>
    <w:rsid w:val="00AC0D47"/>
    <w:rsid w:val="00AC0F34"/>
    <w:rsid w:val="00AC1C46"/>
    <w:rsid w:val="00AC20C1"/>
    <w:rsid w:val="00AC24EF"/>
    <w:rsid w:val="00AC64B3"/>
    <w:rsid w:val="00AC7E41"/>
    <w:rsid w:val="00AD1A52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666B"/>
    <w:rsid w:val="00AE7EA6"/>
    <w:rsid w:val="00AF07BD"/>
    <w:rsid w:val="00AF0CAC"/>
    <w:rsid w:val="00AF4225"/>
    <w:rsid w:val="00AF6830"/>
    <w:rsid w:val="00AF6DE8"/>
    <w:rsid w:val="00AF74E8"/>
    <w:rsid w:val="00B02365"/>
    <w:rsid w:val="00B02D99"/>
    <w:rsid w:val="00B0436D"/>
    <w:rsid w:val="00B04A81"/>
    <w:rsid w:val="00B05A02"/>
    <w:rsid w:val="00B05A4A"/>
    <w:rsid w:val="00B070F1"/>
    <w:rsid w:val="00B07227"/>
    <w:rsid w:val="00B1023A"/>
    <w:rsid w:val="00B1210A"/>
    <w:rsid w:val="00B132F0"/>
    <w:rsid w:val="00B136F1"/>
    <w:rsid w:val="00B15608"/>
    <w:rsid w:val="00B1647F"/>
    <w:rsid w:val="00B22201"/>
    <w:rsid w:val="00B237C9"/>
    <w:rsid w:val="00B246FF"/>
    <w:rsid w:val="00B26CC8"/>
    <w:rsid w:val="00B27C66"/>
    <w:rsid w:val="00B27E54"/>
    <w:rsid w:val="00B3039F"/>
    <w:rsid w:val="00B31CB7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4313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A9C"/>
    <w:rsid w:val="00B67BE1"/>
    <w:rsid w:val="00B67D0D"/>
    <w:rsid w:val="00B70350"/>
    <w:rsid w:val="00B7060B"/>
    <w:rsid w:val="00B70D5A"/>
    <w:rsid w:val="00B70D65"/>
    <w:rsid w:val="00B7195D"/>
    <w:rsid w:val="00B720A4"/>
    <w:rsid w:val="00B7506B"/>
    <w:rsid w:val="00B7565C"/>
    <w:rsid w:val="00B75E66"/>
    <w:rsid w:val="00B8357D"/>
    <w:rsid w:val="00B84128"/>
    <w:rsid w:val="00B91FB9"/>
    <w:rsid w:val="00B93C66"/>
    <w:rsid w:val="00B93FD7"/>
    <w:rsid w:val="00B9504B"/>
    <w:rsid w:val="00B95A61"/>
    <w:rsid w:val="00B961B5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3586"/>
    <w:rsid w:val="00BB462C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C60C4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3BC9"/>
    <w:rsid w:val="00C1505B"/>
    <w:rsid w:val="00C1605F"/>
    <w:rsid w:val="00C179C7"/>
    <w:rsid w:val="00C206CE"/>
    <w:rsid w:val="00C21CC8"/>
    <w:rsid w:val="00C2248C"/>
    <w:rsid w:val="00C23F52"/>
    <w:rsid w:val="00C24F34"/>
    <w:rsid w:val="00C25BD2"/>
    <w:rsid w:val="00C26BE3"/>
    <w:rsid w:val="00C33DB6"/>
    <w:rsid w:val="00C351F3"/>
    <w:rsid w:val="00C35442"/>
    <w:rsid w:val="00C363F4"/>
    <w:rsid w:val="00C40864"/>
    <w:rsid w:val="00C40F4B"/>
    <w:rsid w:val="00C4209F"/>
    <w:rsid w:val="00C43F49"/>
    <w:rsid w:val="00C44AA9"/>
    <w:rsid w:val="00C45771"/>
    <w:rsid w:val="00C4697C"/>
    <w:rsid w:val="00C46E73"/>
    <w:rsid w:val="00C503E2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207"/>
    <w:rsid w:val="00C66660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BD5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8F5"/>
    <w:rsid w:val="00CA7D01"/>
    <w:rsid w:val="00CB0EA6"/>
    <w:rsid w:val="00CB3874"/>
    <w:rsid w:val="00CB407E"/>
    <w:rsid w:val="00CB4730"/>
    <w:rsid w:val="00CB4885"/>
    <w:rsid w:val="00CB6EB1"/>
    <w:rsid w:val="00CB7C74"/>
    <w:rsid w:val="00CC4404"/>
    <w:rsid w:val="00CC4C48"/>
    <w:rsid w:val="00CC65DD"/>
    <w:rsid w:val="00CC776D"/>
    <w:rsid w:val="00CD375A"/>
    <w:rsid w:val="00CD4454"/>
    <w:rsid w:val="00CD5E1D"/>
    <w:rsid w:val="00CD7340"/>
    <w:rsid w:val="00CD7A0C"/>
    <w:rsid w:val="00CD7F81"/>
    <w:rsid w:val="00CE6A7A"/>
    <w:rsid w:val="00CF1BE8"/>
    <w:rsid w:val="00CF221C"/>
    <w:rsid w:val="00CF2448"/>
    <w:rsid w:val="00CF3EA9"/>
    <w:rsid w:val="00CF3FCA"/>
    <w:rsid w:val="00CF43A3"/>
    <w:rsid w:val="00CF4923"/>
    <w:rsid w:val="00CF4DD1"/>
    <w:rsid w:val="00CF5391"/>
    <w:rsid w:val="00CF5417"/>
    <w:rsid w:val="00CF73F4"/>
    <w:rsid w:val="00CF7C80"/>
    <w:rsid w:val="00CF7D09"/>
    <w:rsid w:val="00D002F5"/>
    <w:rsid w:val="00D017E1"/>
    <w:rsid w:val="00D041C9"/>
    <w:rsid w:val="00D0695C"/>
    <w:rsid w:val="00D1067B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C67"/>
    <w:rsid w:val="00D34FD3"/>
    <w:rsid w:val="00D35B6A"/>
    <w:rsid w:val="00D35EAE"/>
    <w:rsid w:val="00D3638C"/>
    <w:rsid w:val="00D36D47"/>
    <w:rsid w:val="00D40655"/>
    <w:rsid w:val="00D407FD"/>
    <w:rsid w:val="00D41BE6"/>
    <w:rsid w:val="00D42C41"/>
    <w:rsid w:val="00D42D2D"/>
    <w:rsid w:val="00D43BDF"/>
    <w:rsid w:val="00D44329"/>
    <w:rsid w:val="00D44465"/>
    <w:rsid w:val="00D4447B"/>
    <w:rsid w:val="00D4453D"/>
    <w:rsid w:val="00D46AE4"/>
    <w:rsid w:val="00D46BEF"/>
    <w:rsid w:val="00D5159A"/>
    <w:rsid w:val="00D51916"/>
    <w:rsid w:val="00D51DB7"/>
    <w:rsid w:val="00D53395"/>
    <w:rsid w:val="00D538E4"/>
    <w:rsid w:val="00D5398D"/>
    <w:rsid w:val="00D5480F"/>
    <w:rsid w:val="00D56C73"/>
    <w:rsid w:val="00D57B00"/>
    <w:rsid w:val="00D57C62"/>
    <w:rsid w:val="00D60AE0"/>
    <w:rsid w:val="00D62143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4C48"/>
    <w:rsid w:val="00D7517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4FE"/>
    <w:rsid w:val="00D93F77"/>
    <w:rsid w:val="00D94C62"/>
    <w:rsid w:val="00D95432"/>
    <w:rsid w:val="00D95BB5"/>
    <w:rsid w:val="00D95FB8"/>
    <w:rsid w:val="00D9703D"/>
    <w:rsid w:val="00D97C2B"/>
    <w:rsid w:val="00D97EE8"/>
    <w:rsid w:val="00DA09D1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1B66"/>
    <w:rsid w:val="00DB2124"/>
    <w:rsid w:val="00DB4BE6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786"/>
    <w:rsid w:val="00DD3C55"/>
    <w:rsid w:val="00DD3EE1"/>
    <w:rsid w:val="00DD43D3"/>
    <w:rsid w:val="00DD577A"/>
    <w:rsid w:val="00DD5A6F"/>
    <w:rsid w:val="00DD707F"/>
    <w:rsid w:val="00DD7D60"/>
    <w:rsid w:val="00DE0208"/>
    <w:rsid w:val="00DE0DC7"/>
    <w:rsid w:val="00DE44D9"/>
    <w:rsid w:val="00DE44E2"/>
    <w:rsid w:val="00DE52C9"/>
    <w:rsid w:val="00DF09EC"/>
    <w:rsid w:val="00DF15C9"/>
    <w:rsid w:val="00DF1D77"/>
    <w:rsid w:val="00DF253D"/>
    <w:rsid w:val="00DF3981"/>
    <w:rsid w:val="00DF4A85"/>
    <w:rsid w:val="00DF5393"/>
    <w:rsid w:val="00DF587B"/>
    <w:rsid w:val="00DF591E"/>
    <w:rsid w:val="00E00A87"/>
    <w:rsid w:val="00E01B64"/>
    <w:rsid w:val="00E02DD5"/>
    <w:rsid w:val="00E02F30"/>
    <w:rsid w:val="00E03A47"/>
    <w:rsid w:val="00E04EFD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1444"/>
    <w:rsid w:val="00E2412B"/>
    <w:rsid w:val="00E26008"/>
    <w:rsid w:val="00E26593"/>
    <w:rsid w:val="00E26E8B"/>
    <w:rsid w:val="00E27016"/>
    <w:rsid w:val="00E30E42"/>
    <w:rsid w:val="00E30E81"/>
    <w:rsid w:val="00E30F0D"/>
    <w:rsid w:val="00E310DD"/>
    <w:rsid w:val="00E32BE8"/>
    <w:rsid w:val="00E34D4A"/>
    <w:rsid w:val="00E34F64"/>
    <w:rsid w:val="00E36DEC"/>
    <w:rsid w:val="00E40903"/>
    <w:rsid w:val="00E40F6D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4801"/>
    <w:rsid w:val="00E55C77"/>
    <w:rsid w:val="00E56972"/>
    <w:rsid w:val="00E57E30"/>
    <w:rsid w:val="00E61D1D"/>
    <w:rsid w:val="00E62F69"/>
    <w:rsid w:val="00E63565"/>
    <w:rsid w:val="00E6423C"/>
    <w:rsid w:val="00E6457A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48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14A"/>
    <w:rsid w:val="00EB48F2"/>
    <w:rsid w:val="00EB53BE"/>
    <w:rsid w:val="00EB6B77"/>
    <w:rsid w:val="00EB70EF"/>
    <w:rsid w:val="00EB7D01"/>
    <w:rsid w:val="00EC0024"/>
    <w:rsid w:val="00EC062A"/>
    <w:rsid w:val="00EC0A2B"/>
    <w:rsid w:val="00EC273F"/>
    <w:rsid w:val="00EC2EBB"/>
    <w:rsid w:val="00EC3486"/>
    <w:rsid w:val="00EC3F9F"/>
    <w:rsid w:val="00EC4DE3"/>
    <w:rsid w:val="00EC5B63"/>
    <w:rsid w:val="00EC64F2"/>
    <w:rsid w:val="00ED0C09"/>
    <w:rsid w:val="00ED21A8"/>
    <w:rsid w:val="00ED2972"/>
    <w:rsid w:val="00ED54E5"/>
    <w:rsid w:val="00ED7B6C"/>
    <w:rsid w:val="00EE00B9"/>
    <w:rsid w:val="00EE0615"/>
    <w:rsid w:val="00EE111A"/>
    <w:rsid w:val="00EE1258"/>
    <w:rsid w:val="00EE37BE"/>
    <w:rsid w:val="00EE470C"/>
    <w:rsid w:val="00EE4967"/>
    <w:rsid w:val="00EE4A5E"/>
    <w:rsid w:val="00EE51EA"/>
    <w:rsid w:val="00EE520C"/>
    <w:rsid w:val="00EE5F30"/>
    <w:rsid w:val="00EE6487"/>
    <w:rsid w:val="00EE6DC2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61E"/>
    <w:rsid w:val="00EF4CB8"/>
    <w:rsid w:val="00EF4E1B"/>
    <w:rsid w:val="00EF519F"/>
    <w:rsid w:val="00EF561B"/>
    <w:rsid w:val="00EF59BD"/>
    <w:rsid w:val="00EF6C8F"/>
    <w:rsid w:val="00EF70DF"/>
    <w:rsid w:val="00F005A5"/>
    <w:rsid w:val="00F019BE"/>
    <w:rsid w:val="00F01A68"/>
    <w:rsid w:val="00F0216A"/>
    <w:rsid w:val="00F02CA5"/>
    <w:rsid w:val="00F03092"/>
    <w:rsid w:val="00F060AB"/>
    <w:rsid w:val="00F06256"/>
    <w:rsid w:val="00F07471"/>
    <w:rsid w:val="00F101B3"/>
    <w:rsid w:val="00F103CB"/>
    <w:rsid w:val="00F11BAD"/>
    <w:rsid w:val="00F123FE"/>
    <w:rsid w:val="00F1321A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5783"/>
    <w:rsid w:val="00F35E73"/>
    <w:rsid w:val="00F36CE2"/>
    <w:rsid w:val="00F40F0D"/>
    <w:rsid w:val="00F41A5A"/>
    <w:rsid w:val="00F432E9"/>
    <w:rsid w:val="00F45739"/>
    <w:rsid w:val="00F46EC1"/>
    <w:rsid w:val="00F4711E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8B"/>
    <w:rsid w:val="00F569B7"/>
    <w:rsid w:val="00F62255"/>
    <w:rsid w:val="00F63233"/>
    <w:rsid w:val="00F63384"/>
    <w:rsid w:val="00F63E1A"/>
    <w:rsid w:val="00F6464B"/>
    <w:rsid w:val="00F64698"/>
    <w:rsid w:val="00F64BDC"/>
    <w:rsid w:val="00F66B25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2C58"/>
    <w:rsid w:val="00FA3016"/>
    <w:rsid w:val="00FA3574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343A"/>
    <w:rsid w:val="00FC40A5"/>
    <w:rsid w:val="00FC5219"/>
    <w:rsid w:val="00FC545A"/>
    <w:rsid w:val="00FC64CE"/>
    <w:rsid w:val="00FC6C5A"/>
    <w:rsid w:val="00FC6F3A"/>
    <w:rsid w:val="00FD0912"/>
    <w:rsid w:val="00FD3C44"/>
    <w:rsid w:val="00FD43AF"/>
    <w:rsid w:val="00FD4FB3"/>
    <w:rsid w:val="00FD564A"/>
    <w:rsid w:val="00FD5DC2"/>
    <w:rsid w:val="00FD6535"/>
    <w:rsid w:val="00FD727F"/>
    <w:rsid w:val="00FE3E46"/>
    <w:rsid w:val="00FE50B7"/>
    <w:rsid w:val="00FE7CE9"/>
    <w:rsid w:val="00FF03BF"/>
    <w:rsid w:val="00FF0C73"/>
    <w:rsid w:val="00FF111F"/>
    <w:rsid w:val="00FF3430"/>
    <w:rsid w:val="00FF481C"/>
    <w:rsid w:val="00FF4F79"/>
    <w:rsid w:val="00FF5A96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B7D69B-A97D-47E5-A45C-5F1A7578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B98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A4B98"/>
    <w:rPr>
      <w:sz w:val="20"/>
      <w:lang w:val="en-IN" w:eastAsia="en-IN"/>
    </w:rPr>
  </w:style>
  <w:style w:type="character" w:customStyle="1" w:styleId="EndNoteBibliography0">
    <w:name w:val="EndNote Bibliography 字符"/>
    <w:link w:val="EndNoteBibliography"/>
    <w:rsid w:val="003A4B98"/>
    <w:rPr>
      <w:rFonts w:ascii="Calibri" w:eastAsia="SimSun" w:hAnsi="Calibri" w:cs="Times New Roman"/>
      <w:kern w:val="2"/>
      <w:sz w:val="20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2-01-31T04:23:00Z</dcterms:created>
  <dcterms:modified xsi:type="dcterms:W3CDTF">2022-01-31T04:24:00Z</dcterms:modified>
</cp:coreProperties>
</file>